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1A753" w14:textId="4A16EB7D" w:rsidR="003116BA" w:rsidRPr="00A75332" w:rsidRDefault="004C6DAB">
      <w:pPr>
        <w:rPr>
          <w:rFonts w:ascii="Times New Roman" w:hAnsi="Times New Roman" w:cs="Times New Roman"/>
          <w:b/>
          <w:bCs/>
        </w:rPr>
      </w:pPr>
      <w:r w:rsidRPr="00A75332">
        <w:rPr>
          <w:rFonts w:ascii="Times New Roman" w:hAnsi="Times New Roman" w:cs="Times New Roman"/>
          <w:b/>
          <w:bCs/>
        </w:rPr>
        <w:t xml:space="preserve">Supplemental </w:t>
      </w:r>
      <w:r w:rsidR="003116BA" w:rsidRPr="00A75332">
        <w:rPr>
          <w:rFonts w:ascii="Times New Roman" w:hAnsi="Times New Roman" w:cs="Times New Roman"/>
          <w:b/>
          <w:bCs/>
        </w:rPr>
        <w:t xml:space="preserve">Table 3. </w:t>
      </w:r>
      <w:bookmarkStart w:id="0" w:name="_Hlk205122524"/>
      <w:r w:rsidR="003116BA" w:rsidRPr="00A75332">
        <w:rPr>
          <w:rFonts w:ascii="Times New Roman" w:hAnsi="Times New Roman" w:cs="Times New Roman"/>
          <w:b/>
          <w:bCs/>
        </w:rPr>
        <w:t xml:space="preserve">Allogeneic CLET </w:t>
      </w:r>
      <w:bookmarkEnd w:id="0"/>
      <w:r w:rsidR="003116BA" w:rsidRPr="00A75332">
        <w:rPr>
          <w:rFonts w:ascii="Times New Roman" w:hAnsi="Times New Roman" w:cs="Times New Roman"/>
          <w:b/>
          <w:bCs/>
        </w:rPr>
        <w:t>rejection and failure rates for case series with ≥ 10 eyes and minimum follow-up of 24 mont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5"/>
        <w:gridCol w:w="1235"/>
        <w:gridCol w:w="5985"/>
        <w:gridCol w:w="4315"/>
      </w:tblGrid>
      <w:tr w:rsidR="00A57067" w:rsidRPr="00A75332" w14:paraId="474E24B4" w14:textId="77777777" w:rsidTr="005D0C4D">
        <w:trPr>
          <w:trHeight w:val="1502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0BAEF" w14:textId="77777777" w:rsidR="00A57067" w:rsidRPr="00A75332" w:rsidRDefault="00A57067" w:rsidP="0063158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7822" w14:textId="77777777" w:rsidR="003116BA" w:rsidRPr="00A75332" w:rsidRDefault="003116BA" w:rsidP="006315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  <w:p w14:paraId="6DA00B5C" w14:textId="37C694F6" w:rsidR="00A57067" w:rsidRPr="00A75332" w:rsidRDefault="003116BA" w:rsidP="003116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Rejection</w:t>
            </w:r>
            <w:r w:rsidR="00A57067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Rate</w:t>
            </w: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</w:t>
            </w:r>
          </w:p>
        </w:tc>
        <w:tc>
          <w:tcPr>
            <w:tcW w:w="2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CE3D2" w14:textId="77777777" w:rsidR="00631580" w:rsidRPr="00A75332" w:rsidRDefault="00631580" w:rsidP="006315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E0AC87" w14:textId="65AEB451" w:rsidR="00A57067" w:rsidRPr="00A75332" w:rsidRDefault="003116BA" w:rsidP="0063158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5332">
              <w:rPr>
                <w:rFonts w:ascii="Times New Roman" w:hAnsi="Times New Roman" w:cs="Times New Roman"/>
                <w:sz w:val="16"/>
                <w:szCs w:val="16"/>
              </w:rPr>
              <w:t>Signs of Rejection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564D" w14:textId="7E1E2E7F" w:rsidR="00A57067" w:rsidRPr="00A75332" w:rsidRDefault="00A57067" w:rsidP="006315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47844B" w14:textId="6A0AAA2F" w:rsidR="00A57067" w:rsidRPr="00A75332" w:rsidRDefault="00A57067" w:rsidP="0063158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5332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</w:tr>
      <w:tr w:rsidR="00A57067" w:rsidRPr="00A75332" w14:paraId="5118DD35" w14:textId="77777777" w:rsidTr="005D0C4D">
        <w:trPr>
          <w:trHeight w:val="1529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2E416" w14:textId="77777777" w:rsidR="00A57067" w:rsidRPr="00A75332" w:rsidRDefault="00A5706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aya et al. (2005)</w:t>
            </w: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47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5C4B4" w14:textId="5DCD8A52" w:rsidR="003116BA" w:rsidRPr="00A75332" w:rsidRDefault="003116BA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Failure Rates</w:t>
            </w:r>
            <w:r w:rsidR="007C19B5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:</w:t>
            </w:r>
          </w:p>
          <w:p w14:paraId="6A54D989" w14:textId="7DB8807A" w:rsidR="00A57067" w:rsidRPr="00A75332" w:rsidRDefault="00A5706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3/10 (30%)</w:t>
            </w:r>
          </w:p>
        </w:tc>
        <w:tc>
          <w:tcPr>
            <w:tcW w:w="2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49CA" w14:textId="18C5229C" w:rsidR="00A57067" w:rsidRPr="00A75332" w:rsidRDefault="003116BA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igns of Failur</w:t>
            </w:r>
            <w:r w:rsidR="007C19B5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e: </w:t>
            </w:r>
            <w:r w:rsidR="00A57067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evelopment of a PED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4D58F" w14:textId="66EAAF20" w:rsidR="00A57067" w:rsidRPr="00A75332" w:rsidRDefault="00A5706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Large Defects: PK, Lamellar keratoplasty, KLAL and AMT</w:t>
            </w:r>
          </w:p>
          <w:p w14:paraId="755DAF3C" w14:textId="6B7F41B9" w:rsidR="00A57067" w:rsidRPr="00A75332" w:rsidRDefault="00A5706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mall Defects: bandage contact lens</w:t>
            </w:r>
          </w:p>
        </w:tc>
      </w:tr>
      <w:tr w:rsidR="00A57067" w:rsidRPr="00A75332" w14:paraId="1ADF6B62" w14:textId="77777777" w:rsidTr="005D0C4D">
        <w:trPr>
          <w:trHeight w:val="2141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B2181" w14:textId="77777777" w:rsidR="00A57067" w:rsidRPr="00A75332" w:rsidRDefault="00A5706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himazaki et al. (2007)</w:t>
            </w: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4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25B9B" w14:textId="121C99D5" w:rsidR="007C19B5" w:rsidRPr="00A75332" w:rsidRDefault="007C19B5" w:rsidP="007C19B5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Failure Rates:</w:t>
            </w:r>
          </w:p>
          <w:p w14:paraId="7471373D" w14:textId="244CAF00" w:rsidR="00A57067" w:rsidRPr="00A75332" w:rsidRDefault="00A57067" w:rsidP="007C19B5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(10/20) 50%</w:t>
            </w:r>
          </w:p>
        </w:tc>
        <w:tc>
          <w:tcPr>
            <w:tcW w:w="2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CAC74" w14:textId="77777777" w:rsidR="000C5FC0" w:rsidRPr="00A75332" w:rsidRDefault="000C5FC0" w:rsidP="00631580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</w:p>
          <w:p w14:paraId="667DD10E" w14:textId="3B9CF7DD" w:rsidR="00A57067" w:rsidRPr="00A75332" w:rsidRDefault="007C19B5" w:rsidP="00631580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  <w:r w:rsidRPr="00A75332">
              <w:rPr>
                <w:sz w:val="16"/>
                <w:szCs w:val="16"/>
                <w:bdr w:val="none" w:sz="0" w:space="0" w:color="auto" w:frame="1"/>
              </w:rPr>
              <w:t xml:space="preserve">Signs of Failure: </w:t>
            </w:r>
            <w:r w:rsidR="00A57067" w:rsidRPr="00A75332">
              <w:rPr>
                <w:sz w:val="16"/>
                <w:szCs w:val="16"/>
              </w:rPr>
              <w:t>No stable epithelium with corneal phenotype on the central cornea or peripheral conjunctival invasion.</w:t>
            </w:r>
          </w:p>
          <w:p w14:paraId="36611626" w14:textId="1B46FD86" w:rsidR="00A57067" w:rsidRPr="00A75332" w:rsidRDefault="00A5706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B745D" w14:textId="2EACD726" w:rsidR="00A57067" w:rsidRPr="00A75332" w:rsidRDefault="00A5706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Not </w:t>
            </w:r>
            <w:r w:rsidR="003116BA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efined</w:t>
            </w:r>
          </w:p>
        </w:tc>
      </w:tr>
      <w:tr w:rsidR="00631580" w:rsidRPr="00A75332" w14:paraId="63701A09" w14:textId="77777777" w:rsidTr="00DE16CC">
        <w:trPr>
          <w:trHeight w:val="625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74DB2" w14:textId="15A85224" w:rsidR="00631580" w:rsidRPr="00A75332" w:rsidRDefault="00631580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proofErr w:type="spellStart"/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Pauklin</w:t>
            </w:r>
            <w:proofErr w:type="spellEnd"/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et al. (2010)</w:t>
            </w: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4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56E4" w14:textId="60866C06" w:rsidR="00631580" w:rsidRPr="00A75332" w:rsidRDefault="007C19B5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7</w:t>
            </w:r>
            <w:r w:rsidR="00631580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% (</w:t>
            </w: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</w:t>
            </w:r>
            <w:r w:rsidR="00631580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/14)</w:t>
            </w:r>
          </w:p>
        </w:tc>
        <w:tc>
          <w:tcPr>
            <w:tcW w:w="2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E4FA2" w14:textId="22288333" w:rsidR="00631580" w:rsidRPr="00A75332" w:rsidRDefault="004C6DAB" w:rsidP="00DE16C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7C19B5" w:rsidRPr="00A75332">
              <w:rPr>
                <w:rFonts w:ascii="Times New Roman" w:hAnsi="Times New Roman" w:cs="Times New Roman"/>
                <w:sz w:val="16"/>
                <w:szCs w:val="16"/>
              </w:rPr>
              <w:t>ngorged limbal vessels, impairment of ocular</w:t>
            </w:r>
            <w:r w:rsidR="007C19B5" w:rsidRPr="00A75332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7C19B5" w:rsidRPr="00A75332">
              <w:rPr>
                <w:rFonts w:ascii="Times New Roman" w:hAnsi="Times New Roman" w:cs="Times New Roman"/>
                <w:sz w:val="16"/>
                <w:szCs w:val="16"/>
              </w:rPr>
              <w:t>surface integrity and an acute advancement of conjunctival tissue onto the reconstructed corneal surfac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1B56C" w14:textId="3E6C7389" w:rsidR="00781165" w:rsidRPr="00A75332" w:rsidRDefault="00E328A1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Local and systemic administration of corticosteroids</w:t>
            </w:r>
          </w:p>
        </w:tc>
      </w:tr>
      <w:tr w:rsidR="00631580" w:rsidRPr="00A75332" w14:paraId="764B7853" w14:textId="77777777" w:rsidTr="00DE16CC">
        <w:trPr>
          <w:trHeight w:val="625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AAF4" w14:textId="77777777" w:rsidR="00631580" w:rsidRPr="00A75332" w:rsidRDefault="00631580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Basu et al. (2012)</w:t>
            </w: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5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22AC2" w14:textId="5F9AB6CD" w:rsidR="00631580" w:rsidRPr="00A75332" w:rsidRDefault="0052328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7% (2/28)</w:t>
            </w:r>
          </w:p>
        </w:tc>
        <w:tc>
          <w:tcPr>
            <w:tcW w:w="2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F1F54" w14:textId="23A53F54" w:rsidR="00631580" w:rsidRPr="00A75332" w:rsidRDefault="004C6DAB" w:rsidP="00F66E04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</w:t>
            </w:r>
            <w:r w:rsidR="00523287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pithelial rejection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1C4F6" w14:textId="31C272AA" w:rsidR="00631580" w:rsidRPr="00A75332" w:rsidRDefault="004C6DAB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M</w:t>
            </w:r>
            <w:r w:rsidR="00806779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dically treated</w:t>
            </w:r>
          </w:p>
        </w:tc>
      </w:tr>
      <w:tr w:rsidR="00631580" w:rsidRPr="00A75332" w14:paraId="0D167C23" w14:textId="77777777" w:rsidTr="005D0C4D">
        <w:trPr>
          <w:trHeight w:val="625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3F0AD" w14:textId="77777777" w:rsidR="00631580" w:rsidRPr="00A75332" w:rsidRDefault="00631580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hortt et al. (2008, 2014)</w:t>
            </w: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51,5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05AC" w14:textId="2F6601ED" w:rsidR="00631580" w:rsidRPr="00A75332" w:rsidRDefault="0026091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Failure Rate: </w:t>
            </w:r>
            <w:r w:rsidR="00523287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75</w:t>
            </w:r>
            <w:r w:rsidR="00631580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% (NR)</w:t>
            </w:r>
          </w:p>
        </w:tc>
        <w:tc>
          <w:tcPr>
            <w:tcW w:w="2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9F53D" w14:textId="77777777" w:rsidR="00260917" w:rsidRPr="00A75332" w:rsidRDefault="00260917" w:rsidP="00631580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F775BF" w14:textId="79460821" w:rsidR="00631580" w:rsidRPr="00A75332" w:rsidRDefault="00260917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hAnsi="Times New Roman" w:cs="Times New Roman"/>
                <w:sz w:val="16"/>
                <w:szCs w:val="16"/>
              </w:rPr>
              <w:t xml:space="preserve">Signs of Failure: </w:t>
            </w:r>
            <w:r w:rsidR="00B16388" w:rsidRPr="00A75332">
              <w:rPr>
                <w:rFonts w:ascii="Times New Roman" w:hAnsi="Times New Roman" w:cs="Times New Roman"/>
                <w:sz w:val="16"/>
                <w:szCs w:val="16"/>
              </w:rPr>
              <w:t xml:space="preserve">Presence of epithelial haze, superficial </w:t>
            </w:r>
            <w:proofErr w:type="spellStart"/>
            <w:r w:rsidR="00B16388" w:rsidRPr="00A75332">
              <w:rPr>
                <w:rFonts w:ascii="Times New Roman" w:hAnsi="Times New Roman" w:cs="Times New Roman"/>
                <w:sz w:val="16"/>
                <w:szCs w:val="16"/>
              </w:rPr>
              <w:t>neovascularisation</w:t>
            </w:r>
            <w:proofErr w:type="spellEnd"/>
            <w:r w:rsidR="00B16388" w:rsidRPr="00A75332">
              <w:rPr>
                <w:rFonts w:ascii="Times New Roman" w:hAnsi="Times New Roman" w:cs="Times New Roman"/>
                <w:sz w:val="16"/>
                <w:szCs w:val="16"/>
              </w:rPr>
              <w:t>, epithelial irregularity, and epithelial defect. Each was correlated with visual acuity.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CE731" w14:textId="51CADB35" w:rsidR="00631580" w:rsidRPr="00A75332" w:rsidRDefault="004C6DAB" w:rsidP="00631580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</w:t>
            </w:r>
            <w:r w:rsidR="005C00D7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ot </w:t>
            </w:r>
            <w:r w:rsidR="003116BA" w:rsidRPr="00A75332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efined</w:t>
            </w:r>
          </w:p>
        </w:tc>
      </w:tr>
    </w:tbl>
    <w:p w14:paraId="3E577B17" w14:textId="77777777" w:rsidR="003116BA" w:rsidRPr="00A75332" w:rsidRDefault="003116BA" w:rsidP="003116BA">
      <w:pPr>
        <w:rPr>
          <w:rFonts w:ascii="Times New Roman" w:hAnsi="Times New Roman" w:cs="Times New Roman"/>
        </w:rPr>
      </w:pPr>
    </w:p>
    <w:sectPr w:rsidR="003116BA" w:rsidRPr="00A75332" w:rsidSect="009456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C8"/>
    <w:rsid w:val="0000138F"/>
    <w:rsid w:val="00003E0E"/>
    <w:rsid w:val="00004BFC"/>
    <w:rsid w:val="000438FB"/>
    <w:rsid w:val="00076F64"/>
    <w:rsid w:val="00080F6C"/>
    <w:rsid w:val="000B3C49"/>
    <w:rsid w:val="000C5FC0"/>
    <w:rsid w:val="00144DC8"/>
    <w:rsid w:val="00194F5E"/>
    <w:rsid w:val="001E1C27"/>
    <w:rsid w:val="002447CE"/>
    <w:rsid w:val="00245335"/>
    <w:rsid w:val="002478A5"/>
    <w:rsid w:val="00256A68"/>
    <w:rsid w:val="00260917"/>
    <w:rsid w:val="00275C85"/>
    <w:rsid w:val="002A1DE0"/>
    <w:rsid w:val="002D7B52"/>
    <w:rsid w:val="002F1B72"/>
    <w:rsid w:val="003116BA"/>
    <w:rsid w:val="00316A20"/>
    <w:rsid w:val="003229CF"/>
    <w:rsid w:val="00353822"/>
    <w:rsid w:val="00372523"/>
    <w:rsid w:val="003868FF"/>
    <w:rsid w:val="00395574"/>
    <w:rsid w:val="003D06F0"/>
    <w:rsid w:val="003F1A78"/>
    <w:rsid w:val="00424CEA"/>
    <w:rsid w:val="00445709"/>
    <w:rsid w:val="00445FEC"/>
    <w:rsid w:val="00474AF6"/>
    <w:rsid w:val="004C6DAB"/>
    <w:rsid w:val="004C78F4"/>
    <w:rsid w:val="005171A3"/>
    <w:rsid w:val="00523287"/>
    <w:rsid w:val="005433D2"/>
    <w:rsid w:val="005512BC"/>
    <w:rsid w:val="005A7D6C"/>
    <w:rsid w:val="005C00D7"/>
    <w:rsid w:val="005D0C4D"/>
    <w:rsid w:val="005E51F4"/>
    <w:rsid w:val="00631580"/>
    <w:rsid w:val="006445A0"/>
    <w:rsid w:val="006454B0"/>
    <w:rsid w:val="0069593C"/>
    <w:rsid w:val="00734BF6"/>
    <w:rsid w:val="007644EF"/>
    <w:rsid w:val="00764EFF"/>
    <w:rsid w:val="00780E4A"/>
    <w:rsid w:val="00781165"/>
    <w:rsid w:val="007C19B5"/>
    <w:rsid w:val="007C6A8D"/>
    <w:rsid w:val="00806779"/>
    <w:rsid w:val="008164C0"/>
    <w:rsid w:val="008239ED"/>
    <w:rsid w:val="00861301"/>
    <w:rsid w:val="00863097"/>
    <w:rsid w:val="008E044C"/>
    <w:rsid w:val="00945621"/>
    <w:rsid w:val="009A58B5"/>
    <w:rsid w:val="009C7A23"/>
    <w:rsid w:val="009D3BB2"/>
    <w:rsid w:val="00A57067"/>
    <w:rsid w:val="00A65DD0"/>
    <w:rsid w:val="00A75332"/>
    <w:rsid w:val="00B16388"/>
    <w:rsid w:val="00B21605"/>
    <w:rsid w:val="00B54227"/>
    <w:rsid w:val="00B763D9"/>
    <w:rsid w:val="00B958BE"/>
    <w:rsid w:val="00BE6BB5"/>
    <w:rsid w:val="00BF642E"/>
    <w:rsid w:val="00C6644B"/>
    <w:rsid w:val="00C97FA2"/>
    <w:rsid w:val="00CA43CB"/>
    <w:rsid w:val="00CD49E5"/>
    <w:rsid w:val="00D117FF"/>
    <w:rsid w:val="00D17C23"/>
    <w:rsid w:val="00D67AA0"/>
    <w:rsid w:val="00DE16CC"/>
    <w:rsid w:val="00E328A1"/>
    <w:rsid w:val="00E966DE"/>
    <w:rsid w:val="00EB527D"/>
    <w:rsid w:val="00EB6ABC"/>
    <w:rsid w:val="00ED5E61"/>
    <w:rsid w:val="00ED7E86"/>
    <w:rsid w:val="00F26410"/>
    <w:rsid w:val="00F66E04"/>
    <w:rsid w:val="00F959AA"/>
    <w:rsid w:val="00FA017D"/>
    <w:rsid w:val="00FA35F5"/>
    <w:rsid w:val="00FD439D"/>
    <w:rsid w:val="00FD67A2"/>
    <w:rsid w:val="00FF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DDFF"/>
  <w15:chartTrackingRefBased/>
  <w15:docId w15:val="{57BBA2C1-F555-4E40-BBB4-678A878C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6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57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apple-converted-space">
    <w:name w:val="apple-converted-space"/>
    <w:basedOn w:val="DefaultParagraphFont"/>
    <w:rsid w:val="005D0C4D"/>
  </w:style>
  <w:style w:type="character" w:styleId="Hyperlink">
    <w:name w:val="Hyperlink"/>
    <w:basedOn w:val="DefaultParagraphFont"/>
    <w:uiPriority w:val="99"/>
    <w:semiHidden/>
    <w:unhideWhenUsed/>
    <w:rsid w:val="00ED7E86"/>
    <w:rPr>
      <w:color w:val="0000FF"/>
      <w:u w:val="single"/>
    </w:rPr>
  </w:style>
  <w:style w:type="paragraph" w:styleId="Revision">
    <w:name w:val="Revision"/>
    <w:hidden/>
    <w:uiPriority w:val="99"/>
    <w:semiHidden/>
    <w:rsid w:val="008630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Gautam C</dc:creator>
  <cp:keywords/>
  <dc:description/>
  <cp:lastModifiedBy>Alfredo Ramirez Gutierrez De Velasco</cp:lastModifiedBy>
  <cp:revision>2</cp:revision>
  <dcterms:created xsi:type="dcterms:W3CDTF">2026-03-21T18:37:00Z</dcterms:created>
  <dcterms:modified xsi:type="dcterms:W3CDTF">2026-03-21T18:37:00Z</dcterms:modified>
</cp:coreProperties>
</file>